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E2864D">
      <w:pPr>
        <w:widowControl w:val="0"/>
        <w:ind w:firstLine="210" w:firstLineChars="1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</w:p>
    <w:p w14:paraId="371CCC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Supplementary Tables</w:t>
      </w:r>
    </w:p>
    <w:p w14:paraId="30BA5B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>2</w:t>
      </w:r>
    </w:p>
    <w:p w14:paraId="56D1AC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en-US"/>
        </w:rPr>
      </w:pPr>
      <w:bookmarkStart w:id="0" w:name="OLE_LINK1"/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en-US"/>
        </w:rPr>
        <w:t>Clinical characteristics of elderly COVID-19 patients in Huashan Hospital</w:t>
      </w:r>
    </w:p>
    <w:bookmarkEnd w:id="0"/>
    <w:p w14:paraId="2D3BC633">
      <w:pPr>
        <w:widowControl w:val="0"/>
        <w:ind w:firstLine="210" w:firstLineChars="1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306"/>
        <w:gridCol w:w="2462"/>
        <w:gridCol w:w="966"/>
      </w:tblGrid>
      <w:tr w14:paraId="3CBF8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20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83B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linical characteristics</w:t>
            </w:r>
          </w:p>
        </w:tc>
        <w:tc>
          <w:tcPr>
            <w:tcW w:w="230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7E7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ild/moderate (n=922)</w:t>
            </w:r>
          </w:p>
        </w:tc>
        <w:tc>
          <w:tcPr>
            <w:tcW w:w="246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2AD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vere/critical (n=327)</w:t>
            </w:r>
          </w:p>
        </w:tc>
        <w:tc>
          <w:tcPr>
            <w:tcW w:w="96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BD4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</w:p>
        </w:tc>
      </w:tr>
      <w:tr w14:paraId="24F3E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C03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 y</w:t>
            </w:r>
          </w:p>
        </w:tc>
        <w:tc>
          <w:tcPr>
            <w:tcW w:w="230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D5F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70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5.00, 77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3F0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79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1.00, 88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F7F6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564B8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DA66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9E6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B59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A31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02533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4B8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69F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94 (53.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3D4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5 (38.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BF4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0DB3B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8D9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D41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28 (46.4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7D7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2 (61.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BFE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7AACC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C01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ro-BNP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 pg/m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3E0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31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9.30, 489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EDC6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657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73.50, </w:t>
            </w:r>
            <w:bookmarkStart w:id="1" w:name="_GoBack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,566.50</w:t>
            </w:r>
            <w:bookmarkEnd w:id="1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B89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1E9DD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C7A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s-cTn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 ng/m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F46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1, 0.0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B4B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0.04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2, 0.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E85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0C73E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F61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CT, ml/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635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0.07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4, 0.2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D76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0.22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8, 0.9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5E5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314B5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3EB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Lymphocyte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A16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.35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93, 1.7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511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0.87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59, 1.2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E7C5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1117F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8316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R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g/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4A2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5.6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.43, 29.4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853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41.16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2.14, 94.3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B7A3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6A20F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848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-dim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ug/m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16EE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0.6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36, 1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9F2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.25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60, 2.6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ADC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651A0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D8B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B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×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/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E296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5.08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.81, 6.5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622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6.04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.32, 8.9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E40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3AFC1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41A5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LT, U/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D21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6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.00, 23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66F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18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.00, 31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BF8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02</w:t>
            </w:r>
          </w:p>
        </w:tc>
      </w:tr>
      <w:tr w14:paraId="63149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33F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ST, U/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2F2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20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6.00, 26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A963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24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.00, 38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5A9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1D13F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57E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BI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, umol/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2E9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8.2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.00, 11.5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28EE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8.4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90, 12.9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69A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205</w:t>
            </w:r>
          </w:p>
        </w:tc>
      </w:tr>
      <w:tr w14:paraId="64AFE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E04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, umol/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DA3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76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3.00, 99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FDE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97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5.00, 200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439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206CD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478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GF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ml/mi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8D2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79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7.00, 90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8F9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59.00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3.00, 84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BA0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</w:tbl>
    <w:p w14:paraId="7F988D97">
      <w:pPr>
        <w:widowControl w:val="0"/>
        <w:ind w:firstLine="630" w:firstLineChars="3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 xml:space="preserve">Pro-BNP, pro-brain natriuretic peptide; hs-cTnT, high-sensitivity cardiac troponin T; </w:t>
      </w:r>
    </w:p>
    <w:p w14:paraId="2D8B73C6">
      <w:pPr>
        <w:widowControl w:val="0"/>
        <w:ind w:firstLine="630" w:firstLineChars="3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>PCT, procalcitonin; CRP, C-reactive protein; WBC, white blood cell; ALT,</w:t>
      </w:r>
    </w:p>
    <w:p w14:paraId="0926F404">
      <w:pPr>
        <w:widowControl w:val="0"/>
        <w:ind w:firstLine="630" w:firstLineChars="3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 xml:space="preserve">alanine aminotransferase; AST, aspartate transaminase; TBIL, total bilirubin; </w:t>
      </w:r>
    </w:p>
    <w:p w14:paraId="33C4A034">
      <w:pPr>
        <w:widowControl w:val="0"/>
        <w:ind w:firstLine="630" w:firstLineChars="3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>GFR, glomerular filtration rate</w:t>
      </w: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09B43332"/>
    <w:rsid w:val="0B247B90"/>
    <w:rsid w:val="1E931DEC"/>
    <w:rsid w:val="2CA84094"/>
    <w:rsid w:val="349B2A17"/>
    <w:rsid w:val="42512B6A"/>
    <w:rsid w:val="59923F47"/>
    <w:rsid w:val="5BEF3739"/>
    <w:rsid w:val="613A4A5B"/>
    <w:rsid w:val="7CF27E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105</Characters>
  <Lines>0</Lines>
  <Paragraphs>0</Paragraphs>
  <TotalTime>5</TotalTime>
  <ScaleCrop>false</ScaleCrop>
  <LinksUpToDate>false</LinksUpToDate>
  <CharactersWithSpaces>12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now</dc:creator>
  <cp:lastModifiedBy>now</cp:lastModifiedBy>
  <dcterms:modified xsi:type="dcterms:W3CDTF">2026-04-08T08:45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M1ZGQwM2VmODU1NmFkN2ZhYjZmZDU5ZjlhMzM0ZWEiLCJ1c2VySWQiOiI1ODczMTg0OT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35C11A60F964B9CBC815A5A685C88A6_12</vt:lpwstr>
  </property>
</Properties>
</file>